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2575"/>
        <w:gridCol w:w="784"/>
        <w:gridCol w:w="1279"/>
        <w:gridCol w:w="870"/>
        <w:gridCol w:w="1289"/>
        <w:gridCol w:w="784"/>
        <w:gridCol w:w="1280"/>
        <w:gridCol w:w="849"/>
        <w:gridCol w:w="1251"/>
        <w:gridCol w:w="836"/>
        <w:gridCol w:w="1163"/>
      </w:tblGrid>
      <w:tr w:rsidR="00FF44E7" w:rsidRPr="00B90692" w:rsidTr="00B90692">
        <w:trPr>
          <w:trHeight w:val="255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4E7" w:rsidRPr="00B90692" w:rsidRDefault="00FF44E7" w:rsidP="00FF44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b/>
                <w:bCs/>
                <w:color w:val="000000"/>
                <w:sz w:val="21"/>
              </w:rPr>
              <w:t>S</w:t>
            </w:r>
            <w:r w:rsidR="009D7760">
              <w:rPr>
                <w:rFonts w:ascii="Calibri" w:eastAsia="Times New Roman" w:hAnsi="Calibri" w:cs="Calibri"/>
                <w:b/>
                <w:bCs/>
                <w:color w:val="000000"/>
                <w:sz w:val="21"/>
              </w:rPr>
              <w:t>4</w:t>
            </w:r>
            <w:bookmarkStart w:id="0" w:name="_GoBack"/>
            <w:bookmarkEnd w:id="0"/>
            <w:r w:rsidRPr="00B90692">
              <w:rPr>
                <w:rFonts w:ascii="Calibri" w:eastAsia="Times New Roman" w:hAnsi="Calibri" w:cs="Calibri"/>
                <w:b/>
                <w:bCs/>
                <w:color w:val="000000"/>
                <w:sz w:val="21"/>
              </w:rPr>
              <w:t xml:space="preserve"> Table. Regression Models of Care Management Quality Indicators</w:t>
            </w: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 </w:t>
            </w:r>
          </w:p>
        </w:tc>
      </w:tr>
      <w:tr w:rsidR="00FF44E7" w:rsidRPr="00B90692" w:rsidTr="00B90692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Patients with Asthma Receiving Appropriate Medic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Patients with Coronary Artery Diseases That Were Prescribed Lipid-Lowering Therap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Patients with Ischemic Vascular Disease Who Used Aspirin or Another Antithrombotic Dru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Patient Seen for Follow-Up Care within 90 Days of initial HIV Diagno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Pregnant Women Who Received Early Prenatal Care</w:t>
            </w:r>
          </w:p>
        </w:tc>
      </w:tr>
      <w:tr w:rsidR="00FF44E7" w:rsidRPr="00B90692" w:rsidTr="00B9069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4E7" w:rsidRPr="00B90692" w:rsidRDefault="00FF44E7" w:rsidP="00FF4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1,2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1,2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1,2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7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1,178</w:t>
            </w:r>
          </w:p>
        </w:tc>
      </w:tr>
      <w:tr w:rsidR="00FF44E7" w:rsidRPr="00B90692" w:rsidTr="00B9069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53364A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53364A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53364A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53364A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53364A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4E7" w:rsidRPr="00B90692" w:rsidRDefault="00FF44E7" w:rsidP="00FF44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95% CI</w:t>
            </w:r>
          </w:p>
        </w:tc>
      </w:tr>
      <w:tr w:rsidR="003507D4" w:rsidRPr="003507D4" w:rsidTr="0002771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78,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2,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8,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6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13,2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86,1.15]</w:t>
            </w:r>
          </w:p>
        </w:tc>
      </w:tr>
      <w:tr w:rsidR="003507D4" w:rsidRPr="003507D4" w:rsidTr="0002771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</w:rPr>
              <w:t>Organization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</w:tr>
      <w:tr w:rsidR="003507D4" w:rsidRPr="003507D4" w:rsidTr="000277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Average number of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9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0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9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9,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9,1.00]</w:t>
            </w:r>
          </w:p>
        </w:tc>
      </w:tr>
      <w:tr w:rsidR="003507D4" w:rsidRPr="003507D4" w:rsidTr="0002771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Average number of patients seen during the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9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6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9,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4,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1,1.05]</w:t>
            </w:r>
          </w:p>
        </w:tc>
      </w:tr>
      <w:tr w:rsidR="003507D4" w:rsidRPr="003507D4" w:rsidTr="000277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1"/>
              </w:rPr>
            </w:pPr>
            <w:r w:rsidRPr="00B90692">
              <w:rPr>
                <w:rFonts w:ascii="Calibri" w:eastAsia="Times New Roman" w:hAnsi="Calibri" w:cs="Calibri"/>
                <w:b/>
                <w:bCs/>
                <w:i/>
                <w:iCs/>
                <w:sz w:val="21"/>
              </w:rPr>
              <w:t xml:space="preserve">Patient 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</w:tr>
      <w:tr w:rsidR="003507D4" w:rsidRPr="003507D4" w:rsidTr="0002771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sz w:val="21"/>
              </w:rPr>
            </w:pPr>
            <w:r w:rsidRPr="00B90692">
              <w:rPr>
                <w:rFonts w:ascii="Calibri" w:eastAsia="Times New Roman" w:hAnsi="Calibri" w:cs="Calibri"/>
                <w:sz w:val="21"/>
              </w:rPr>
              <w:t>Percent of patients that were racial/ethnic minor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48,1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58,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46,0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73,7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32,0.65]</w:t>
            </w:r>
          </w:p>
        </w:tc>
      </w:tr>
      <w:tr w:rsidR="003507D4" w:rsidRPr="003507D4" w:rsidTr="0002771F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sz w:val="21"/>
              </w:rPr>
            </w:pPr>
            <w:r w:rsidRPr="00B90692">
              <w:rPr>
                <w:rFonts w:ascii="Calibri" w:eastAsia="Times New Roman" w:hAnsi="Calibri" w:cs="Calibri"/>
                <w:sz w:val="21"/>
              </w:rPr>
              <w:t>Percent of patients that spoke with primary care provider in a language other than 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2.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38,3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15,2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2.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42,2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3.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28,9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14,2.02]</w:t>
            </w:r>
          </w:p>
        </w:tc>
      </w:tr>
      <w:tr w:rsidR="003507D4" w:rsidRPr="003507D4" w:rsidTr="0002771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sz w:val="21"/>
              </w:rPr>
            </w:pPr>
            <w:r w:rsidRPr="00B90692">
              <w:rPr>
                <w:rFonts w:ascii="Calibri" w:eastAsia="Times New Roman" w:hAnsi="Calibri" w:cs="Calibri"/>
                <w:sz w:val="21"/>
              </w:rPr>
              <w:t>Percent of patients of patients 65 years and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9,4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12,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22,2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0,6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58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1.21,304.89]</w:t>
            </w:r>
          </w:p>
        </w:tc>
      </w:tr>
      <w:tr w:rsidR="003507D4" w:rsidRPr="003507D4" w:rsidTr="0002771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 xml:space="preserve">Percent of patients between 0--17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9,4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88,2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72,2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24,5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71,2.18]</w:t>
            </w:r>
          </w:p>
        </w:tc>
      </w:tr>
      <w:tr w:rsidR="003507D4" w:rsidRPr="003507D4" w:rsidTr="0002771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Percent of patients with heart relate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1,1585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4,188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16,628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0,4.44e+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0,3.57]</w:t>
            </w:r>
          </w:p>
        </w:tc>
      </w:tr>
      <w:tr w:rsidR="003507D4" w:rsidRPr="003507D4" w:rsidTr="0002771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sz w:val="21"/>
              </w:rPr>
            </w:pPr>
            <w:r w:rsidRPr="00B90692">
              <w:rPr>
                <w:rFonts w:ascii="Calibri" w:eastAsia="Times New Roman" w:hAnsi="Calibri" w:cs="Calibri"/>
                <w:sz w:val="21"/>
              </w:rPr>
              <w:t>Percent of patients with diabetes or endocrin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60,65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3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2.00,92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55,18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0,3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6,1.95]</w:t>
            </w:r>
          </w:p>
        </w:tc>
      </w:tr>
      <w:tr w:rsidR="003507D4" w:rsidRPr="003507D4" w:rsidTr="0002771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sz w:val="21"/>
              </w:rPr>
            </w:pPr>
            <w:r w:rsidRPr="00B90692">
              <w:rPr>
                <w:rFonts w:ascii="Calibri" w:eastAsia="Times New Roman" w:hAnsi="Calibri" w:cs="Calibri"/>
                <w:sz w:val="21"/>
              </w:rPr>
              <w:lastRenderedPageBreak/>
              <w:t>Percent of patients with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8,1799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7,89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16,148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304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1,8.32e+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0,6.34]</w:t>
            </w:r>
          </w:p>
        </w:tc>
      </w:tr>
      <w:tr w:rsidR="003507D4" w:rsidRPr="003507D4" w:rsidTr="000277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sz w:val="21"/>
              </w:rPr>
            </w:pPr>
            <w:r w:rsidRPr="00B90692">
              <w:rPr>
                <w:rFonts w:ascii="Calibri" w:eastAsia="Times New Roman" w:hAnsi="Calibri" w:cs="Calibri"/>
                <w:sz w:val="21"/>
              </w:rPr>
              <w:t>Percent of patients with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21,26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38.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4.92,303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47,18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4842.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2.66,8.83e+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0,9.67]</w:t>
            </w:r>
          </w:p>
        </w:tc>
      </w:tr>
      <w:tr w:rsidR="003507D4" w:rsidRPr="003507D4" w:rsidTr="0002771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sz w:val="21"/>
              </w:rPr>
            </w:pPr>
            <w:r w:rsidRPr="00B90692">
              <w:rPr>
                <w:rFonts w:ascii="Calibri" w:eastAsia="Times New Roman" w:hAnsi="Calibri" w:cs="Calibri"/>
                <w:sz w:val="21"/>
              </w:rPr>
              <w:t>Percent of prenatal care patients who delivered during the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74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24,2.32e+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316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66,60157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4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20,12496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0,1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00,0.00]</w:t>
            </w:r>
          </w:p>
        </w:tc>
      </w:tr>
      <w:tr w:rsidR="003507D4" w:rsidRPr="003507D4" w:rsidTr="000277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sz w:val="21"/>
              </w:rPr>
            </w:pPr>
            <w:r w:rsidRPr="00B90692">
              <w:rPr>
                <w:rFonts w:ascii="Calibri" w:eastAsia="Times New Roman" w:hAnsi="Calibri" w:cs="Calibri"/>
                <w:sz w:val="21"/>
              </w:rPr>
              <w:t>Percent of Medicaid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66,1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64,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56,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31,2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87,1.74]</w:t>
            </w:r>
          </w:p>
        </w:tc>
      </w:tr>
      <w:tr w:rsidR="003507D4" w:rsidRPr="003507D4" w:rsidTr="0002771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1"/>
              </w:rPr>
            </w:pPr>
            <w:r w:rsidRPr="00B90692">
              <w:rPr>
                <w:rFonts w:ascii="Calibri" w:eastAsia="Times New Roman" w:hAnsi="Calibri" w:cs="Calibri"/>
                <w:b/>
                <w:bCs/>
                <w:i/>
                <w:iCs/>
                <w:sz w:val="21"/>
              </w:rPr>
              <w:t>Primary Care Provider Staffing and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</w:tr>
      <w:tr w:rsidR="003507D4" w:rsidRPr="003507D4" w:rsidTr="0002771F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sz w:val="21"/>
              </w:rPr>
            </w:pPr>
            <w:r w:rsidRPr="00B90692">
              <w:rPr>
                <w:rFonts w:ascii="Calibri" w:eastAsia="Times New Roman" w:hAnsi="Calibri" w:cs="Calibri"/>
                <w:sz w:val="21"/>
              </w:rPr>
              <w:t>PCP Panel Size (Patients Per Provi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0,1.00]</w:t>
            </w:r>
          </w:p>
        </w:tc>
      </w:tr>
      <w:tr w:rsidR="003507D4" w:rsidRPr="003507D4" w:rsidTr="0002771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i/>
                <w:iCs/>
                <w:color w:val="000000"/>
                <w:sz w:val="21"/>
              </w:rPr>
              <w:t>Ratio of nurses to P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82,1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7,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2,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4,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80,0.98]</w:t>
            </w:r>
          </w:p>
        </w:tc>
      </w:tr>
      <w:tr w:rsidR="003507D4" w:rsidRPr="003507D4" w:rsidTr="003507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</w:rPr>
              <w:t>Additional Staffing and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</w:tr>
      <w:tr w:rsidR="003507D4" w:rsidRPr="003507D4" w:rsidTr="003507D4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sz w:val="21"/>
              </w:rPr>
            </w:pPr>
            <w:r w:rsidRPr="00B90692">
              <w:rPr>
                <w:rFonts w:ascii="Calibri" w:eastAsia="Times New Roman" w:hAnsi="Calibri" w:cs="Calibri"/>
                <w:sz w:val="21"/>
              </w:rPr>
              <w:t>Ratio of mental health provider per 5,0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8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8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8,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4,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6,1.01]</w:t>
            </w:r>
          </w:p>
        </w:tc>
      </w:tr>
      <w:tr w:rsidR="003507D4" w:rsidRPr="003507D4" w:rsidTr="003507D4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i/>
                <w:iCs/>
                <w:color w:val="000000"/>
                <w:sz w:val="21"/>
              </w:rPr>
              <w:t>Ratio of dental provider per 2,5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8,1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2,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5,1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71,1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83,1.01]</w:t>
            </w:r>
          </w:p>
        </w:tc>
      </w:tr>
      <w:tr w:rsidR="003507D4" w:rsidRPr="003507D4" w:rsidTr="003507D4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Ratio of enabling service staff per 5,0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8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8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7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9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0,1.02]</w:t>
            </w:r>
          </w:p>
        </w:tc>
      </w:tr>
      <w:tr w:rsidR="003507D4" w:rsidRPr="003507D4" w:rsidTr="0002771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Average number of services provided in addition to 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4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0,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7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89,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4,1.01]</w:t>
            </w:r>
          </w:p>
        </w:tc>
      </w:tr>
      <w:tr w:rsidR="003507D4" w:rsidRPr="003507D4" w:rsidTr="003507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</w:rPr>
              <w:t>Financial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</w:tr>
      <w:tr w:rsidR="003507D4" w:rsidRPr="003507D4" w:rsidTr="003507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Per capita total reven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87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77,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4,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60,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3,1.37]</w:t>
            </w:r>
          </w:p>
        </w:tc>
      </w:tr>
      <w:tr w:rsidR="003507D4" w:rsidRPr="003507D4" w:rsidTr="0002771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Proportion of total revenues that are from 330 g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48,1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58,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44,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24,2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57,1.38]</w:t>
            </w:r>
          </w:p>
        </w:tc>
      </w:tr>
      <w:tr w:rsidR="003507D4" w:rsidRPr="003507D4" w:rsidTr="003507D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</w:rPr>
              <w:t xml:space="preserve">Contextual 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</w:p>
        </w:tc>
      </w:tr>
      <w:tr w:rsidR="003507D4" w:rsidRPr="003507D4" w:rsidTr="003507D4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lastRenderedPageBreak/>
              <w:t>Ratio of PCP per 5,000 population in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4,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9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1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3,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7,1.04]</w:t>
            </w:r>
          </w:p>
        </w:tc>
      </w:tr>
      <w:tr w:rsidR="003507D4" w:rsidRPr="003507D4" w:rsidTr="003507D4">
        <w:trPr>
          <w:trHeight w:val="5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Proportion below federal poverty guideline in coun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8,1.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9,1.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9,1.0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8,1.0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0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1.00,1.03]</w:t>
            </w:r>
          </w:p>
        </w:tc>
      </w:tr>
      <w:tr w:rsidR="003507D4" w:rsidRPr="003507D4" w:rsidTr="0002771F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Proportion of minority in coun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85,2.1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69,1.4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90,1.8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11,1.2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07D4" w:rsidRPr="003507D4" w:rsidRDefault="003507D4" w:rsidP="003507D4">
            <w:pPr>
              <w:jc w:val="center"/>
              <w:rPr>
                <w:sz w:val="20"/>
                <w:szCs w:val="20"/>
              </w:rPr>
            </w:pPr>
            <w:r w:rsidRPr="003507D4">
              <w:rPr>
                <w:sz w:val="20"/>
                <w:szCs w:val="20"/>
              </w:rPr>
              <w:t>[0.54,1.11]</w:t>
            </w:r>
          </w:p>
        </w:tc>
      </w:tr>
      <w:tr w:rsidR="003507D4" w:rsidRPr="00B90692" w:rsidTr="00B90692">
        <w:trPr>
          <w:trHeight w:val="287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 xml:space="preserve">Analyses were conducted using </w:t>
            </w:r>
            <w:r>
              <w:rPr>
                <w:rFonts w:ascii="Calibri" w:eastAsia="Times New Roman" w:hAnsi="Calibri" w:cs="Calibri"/>
                <w:color w:val="000000"/>
                <w:sz w:val="21"/>
              </w:rPr>
              <w:t xml:space="preserve">fractional outcome </w:t>
            </w: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 xml:space="preserve">regression models using the logit distribution. </w:t>
            </w:r>
          </w:p>
        </w:tc>
      </w:tr>
      <w:tr w:rsidR="003507D4" w:rsidRPr="00B90692" w:rsidTr="00B90692">
        <w:trPr>
          <w:trHeight w:val="255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Statistically significant at *p&lt;0.05; **p&lt;0.01; ***p&lt;0.001.</w:t>
            </w:r>
          </w:p>
        </w:tc>
      </w:tr>
      <w:tr w:rsidR="003507D4" w:rsidRPr="00B90692" w:rsidTr="00B90692">
        <w:trPr>
          <w:trHeight w:val="255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7D4" w:rsidRPr="00B90692" w:rsidRDefault="003507D4" w:rsidP="003507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</w:rPr>
            </w:pPr>
            <w:r w:rsidRPr="00B90692">
              <w:rPr>
                <w:rFonts w:ascii="Calibri" w:eastAsia="Times New Roman" w:hAnsi="Calibri" w:cs="Calibri"/>
                <w:color w:val="000000"/>
                <w:sz w:val="21"/>
              </w:rPr>
              <w:t>BMI, body mass index; CAD, coronary artery disease; IVD, ischemic vascular disease; HIV, human immunodeficiency virus; HbA1c, Hemoglobin A1c; Coef., beta coefficient; CI, confidence interval.</w:t>
            </w:r>
          </w:p>
        </w:tc>
      </w:tr>
    </w:tbl>
    <w:p w:rsidR="00F92055" w:rsidRDefault="00F92055"/>
    <w:sectPr w:rsidR="00F92055" w:rsidSect="00FF44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4E7"/>
    <w:rsid w:val="000C7BDE"/>
    <w:rsid w:val="003507D4"/>
    <w:rsid w:val="0053364A"/>
    <w:rsid w:val="005C7863"/>
    <w:rsid w:val="009D7760"/>
    <w:rsid w:val="00B90692"/>
    <w:rsid w:val="00E032EB"/>
    <w:rsid w:val="00F92055"/>
    <w:rsid w:val="00FF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1E740"/>
  <w15:chartTrackingRefBased/>
  <w15:docId w15:val="{14EA3FF6-09E1-4AA7-B91A-5C0685F53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6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6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3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40</Words>
  <Characters>3649</Characters>
  <Application>Microsoft Office Word</Application>
  <DocSecurity>0</DocSecurity>
  <Lines>30</Lines>
  <Paragraphs>8</Paragraphs>
  <ScaleCrop>false</ScaleCrop>
  <Company>UCLA Center for Health Policy Research</Company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Lu</dc:creator>
  <cp:keywords/>
  <dc:description/>
  <cp:lastModifiedBy>Connie Lu</cp:lastModifiedBy>
  <cp:revision>8</cp:revision>
  <dcterms:created xsi:type="dcterms:W3CDTF">2020-09-05T02:31:00Z</dcterms:created>
  <dcterms:modified xsi:type="dcterms:W3CDTF">2020-09-29T20:14:00Z</dcterms:modified>
</cp:coreProperties>
</file>